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Nimbus Sans L;Arial" w:ascii="Arial" w:hAnsi="Arial"/>
          <w:lang w:bidi="zxx"/>
        </w:rPr>
        <w:t>Additional file 1: The 20 unbound (modelled) structures.</w:t>
      </w:r>
    </w:p>
    <w:p>
      <w:pPr>
        <w:pStyle w:val="Normal"/>
        <w:rPr>
          <w:rFonts w:ascii="Arial" w:hAnsi="Arial" w:cs="Nimbus Sans L;Arial"/>
          <w:lang w:bidi="zxx"/>
        </w:rPr>
      </w:pPr>
      <w:r>
        <w:rPr>
          <w:rFonts w:cs="Nimbus Sans L;Arial" w:ascii="Arial" w:hAnsi="Arial"/>
          <w:lang w:bidi="zxx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Each structure is shown as (</w:t>
      </w:r>
      <w:r>
        <w:rPr>
          <w:rFonts w:cs="Arial" w:ascii="Arial" w:hAnsi="Arial"/>
          <w:i/>
          <w:iCs/>
          <w:sz w:val="22"/>
          <w:szCs w:val="22"/>
        </w:rPr>
        <w:t>PDB ID</w:t>
      </w:r>
      <w:r>
        <w:rPr>
          <w:rFonts w:cs="Arial" w:ascii="Arial" w:hAnsi="Arial"/>
          <w:sz w:val="22"/>
          <w:szCs w:val="22"/>
        </w:rPr>
        <w:t>)_(</w:t>
      </w:r>
      <w:r>
        <w:rPr>
          <w:rFonts w:cs="Arial" w:ascii="Arial" w:hAnsi="Arial"/>
          <w:i/>
          <w:iCs/>
          <w:sz w:val="22"/>
          <w:szCs w:val="22"/>
        </w:rPr>
        <w:t>chain</w:t>
      </w:r>
      <w:r>
        <w:rPr>
          <w:rFonts w:cs="Arial" w:ascii="Arial" w:hAnsi="Arial"/>
          <w:sz w:val="22"/>
          <w:szCs w:val="22"/>
        </w:rPr>
        <w:t>)_(</w:t>
      </w:r>
      <w:r>
        <w:rPr>
          <w:rFonts w:cs="Arial" w:ascii="Arial" w:hAnsi="Arial"/>
          <w:i/>
          <w:iCs/>
          <w:sz w:val="22"/>
          <w:szCs w:val="22"/>
        </w:rPr>
        <w:t>the first residue of the linker</w:t>
      </w:r>
      <w:r>
        <w:rPr>
          <w:rFonts w:cs="Arial" w:ascii="Arial" w:hAnsi="Arial"/>
          <w:sz w:val="22"/>
          <w:szCs w:val="22"/>
        </w:rPr>
        <w:t>)_(t</w:t>
      </w:r>
      <w:r>
        <w:rPr>
          <w:rFonts w:cs="Arial" w:ascii="Arial" w:hAnsi="Arial"/>
          <w:i/>
          <w:iCs/>
          <w:sz w:val="22"/>
          <w:szCs w:val="22"/>
        </w:rPr>
        <w:t>he last residue of the linker</w:t>
      </w:r>
      <w:r>
        <w:rPr>
          <w:rFonts w:cs="Arial" w:ascii="Arial" w:hAnsi="Arial"/>
          <w:sz w:val="22"/>
          <w:szCs w:val="22"/>
        </w:rPr>
        <w:t>)</w:t>
      </w:r>
    </w:p>
    <w:p>
      <w:pPr>
        <w:pStyle w:val="Normal"/>
        <w:rPr>
          <w:rFonts w:ascii="Arial" w:hAnsi="Arial" w:cs="Nimbus Sans L;Arial"/>
          <w:sz w:val="22"/>
          <w:szCs w:val="22"/>
          <w:lang w:bidi="zxx"/>
        </w:rPr>
      </w:pPr>
      <w:r>
        <w:rPr>
          <w:rFonts w:cs="Nimbus Sans L;Arial" w:ascii="Arial" w:hAnsi="Arial"/>
          <w:sz w:val="22"/>
          <w:szCs w:val="22"/>
          <w:lang w:bidi="zxx"/>
        </w:rPr>
      </w:r>
    </w:p>
    <w:p>
      <w:pPr>
        <w:pStyle w:val="Normal"/>
        <w:rPr>
          <w:rFonts w:ascii="Arial" w:hAnsi="Arial" w:cs="Nimbus Sans L;Arial"/>
          <w:sz w:val="22"/>
          <w:szCs w:val="22"/>
          <w:lang w:bidi="zxx"/>
        </w:rPr>
      </w:pPr>
      <w:r>
        <w:rPr>
          <w:rFonts w:cs="Nimbus Sans L;Arial" w:ascii="Arial" w:hAnsi="Arial"/>
          <w:sz w:val="22"/>
          <w:szCs w:val="22"/>
          <w:lang w:bidi="zxx"/>
        </w:rPr>
      </w:r>
    </w:p>
    <w:tbl>
      <w:tblPr>
        <w:tblW w:w="951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76"/>
        <w:gridCol w:w="2490"/>
        <w:gridCol w:w="3133"/>
        <w:gridCol w:w="2612"/>
      </w:tblGrid>
      <w:tr>
        <w:trPr>
          <w:trHeight w:val="306" w:hRule="exact"/>
          <w:cantSplit w:val="true"/>
        </w:trPr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8"/>
                <w:szCs w:val="18"/>
                <w:lang w:bidi="zxx"/>
              </w:rPr>
            </w:pPr>
            <w:r>
              <w:rPr>
                <w:rFonts w:cs="Arial" w:ascii="Arial" w:hAnsi="Arial"/>
                <w:sz w:val="18"/>
                <w:szCs w:val="18"/>
                <w:lang w:bidi="zxx"/>
              </w:rPr>
              <w:t>Linker length</w:t>
            </w:r>
          </w:p>
        </w:tc>
        <w:tc>
          <w:tcPr>
            <w:tcW w:w="24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8"/>
                <w:szCs w:val="18"/>
                <w:lang w:bidi="zxx"/>
              </w:rPr>
            </w:pPr>
            <w:r>
              <w:rPr>
                <w:rFonts w:cs="Arial" w:ascii="Arial" w:hAnsi="Arial"/>
                <w:sz w:val="18"/>
                <w:szCs w:val="18"/>
                <w:lang w:bidi="zxx"/>
              </w:rPr>
              <w:t>domain1/domain2 struture</w:t>
            </w:r>
          </w:p>
        </w:tc>
        <w:tc>
          <w:tcPr>
            <w:tcW w:w="3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bidi="zxx"/>
              </w:rPr>
            </w:pPr>
            <w:r>
              <w:rPr>
                <w:rFonts w:cs="Arial" w:ascii="Arial" w:hAnsi="Arial"/>
                <w:sz w:val="18"/>
                <w:szCs w:val="18"/>
                <w:lang w:bidi="zxx"/>
              </w:rPr>
              <w:t>Template PDB structure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lang w:bidi="zxx"/>
              </w:rPr>
              <w:t>Sequence identity</w:t>
            </w:r>
            <w:r>
              <w:rPr>
                <w:rFonts w:cs="Arial" w:ascii="Arial" w:hAnsi="Arial"/>
                <w:color w:val="FF0000"/>
                <w:sz w:val="18"/>
                <w:szCs w:val="18"/>
                <w:lang w:bidi="zxx"/>
              </w:rPr>
              <w:t xml:space="preserve"> </w:t>
            </w:r>
            <w:r>
              <w:rPr>
                <w:rFonts w:cs="Arial" w:ascii="Arial" w:hAnsi="Arial"/>
                <w:i/>
                <w:color w:val="FF0000"/>
                <w:sz w:val="18"/>
                <w:szCs w:val="18"/>
                <w:vertAlign w:val="superscript"/>
                <w:lang w:bidi="zxx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bidi="zxx"/>
              </w:rPr>
              <w:t xml:space="preserve"> (%)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</w:t>
            </w:r>
          </w:p>
        </w:tc>
        <w:tc>
          <w:tcPr>
            <w:tcW w:w="24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b8p_A_158_159_domain1</w:t>
            </w:r>
          </w:p>
        </w:tc>
        <w:tc>
          <w:tcPr>
            <w:tcW w:w="31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bdm_A_1_332</w:t>
            </w:r>
          </w:p>
        </w:tc>
        <w:tc>
          <w:tcPr>
            <w:tcW w:w="26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4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bmd_A_1_33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8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civ_A_12_385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0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mdh_A_1_333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9.7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mdh_A_1_333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9.7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mdh_A_23_385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38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b8p_A_158_159_domain2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bdm_A_1_33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5.9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bmd_A_1_332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6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ar4_A_84_87_domain1</w:t>
            </w:r>
          </w:p>
          <w:p>
            <w:pPr>
              <w:pStyle w:val="Textopreformateado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3133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gn3_A_2_199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61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gn4_A_2_19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61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gn6_A_2_19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61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ar4_A_84_87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gn2_A_2_19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4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gn3_A_2_19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4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gn6_A_2_19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4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aw7_A_93_96_domain1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qil_A_1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8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ts2_A_1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8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ts4_A_1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8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ts5_A_1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9.4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qil_A_1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9.4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3tss_5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93.6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aw7_A_93_96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qil_A_1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7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ts2_A_1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7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ts4_A_1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8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ts5_A_1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8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qil_A_1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8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3tss_5_19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92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ffu_F_176_179_domain1</w:t>
            </w:r>
          </w:p>
          <w:p>
            <w:pPr>
              <w:pStyle w:val="Textopreformateado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fiq_B_224_528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3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n5w_C_1_28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2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ffu_F_176_179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fiq_B_224_528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3.6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n5w_C_1_287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2.7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b06_A_93_97_domain1</w:t>
            </w:r>
          </w:p>
        </w:tc>
        <w:tc>
          <w:tcPr>
            <w:tcW w:w="3133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wb7_A_4_208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5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wb8_A_4_208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6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b06_A_93_97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p7g_A_12_22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5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wb7_A_4_208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1.3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wb8_A_4_208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1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6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dlu_B_263_268_domain1</w:t>
            </w:r>
          </w:p>
        </w:tc>
        <w:tc>
          <w:tcPr>
            <w:tcW w:w="3133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m1o_A_3_392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8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m1t_A_1_39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8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m4s_A_1_39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8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qfl_A_4_39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8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wl4_A_4_39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0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f2s_A_32_42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33.7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dlu_B_263_268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m1o_A_3_39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8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m1t_A_1_39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8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m4s_A_1_39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8.1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qfl_A_4_392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8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ca1_-_251_257_domain1</w:t>
            </w:r>
          </w:p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3133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kho_A_1_369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2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olp_A_1_36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2.8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qm6_A_1_36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5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ca1_-_251_257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kho_A_1_36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3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olp_A_1_36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6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qm6_A_1_36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2.6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e5m_A_251_257_domain1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kas_2_41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8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ox0_A_-5_40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2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alm_A_-2_40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2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e5m_A_251_257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kas_2_41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8.4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w0i_A_31_461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4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c9h_A_18_44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5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gk8_C_147_153_domain1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uw9_A_11_475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7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uwa_A_11_475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7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gk8_C_147_153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uw9_A_11_475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9.7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uwa_A_11_475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90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j3n_A_244_251_domain1</w:t>
            </w:r>
          </w:p>
        </w:tc>
        <w:tc>
          <w:tcPr>
            <w:tcW w:w="3133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kas_2_412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7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ox0_A_-5_40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1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alm_A_-2_40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1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j3n_A_244_251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kas_2_41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61.6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ox0_A_-5_40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7.8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alm_A_-2_409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7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ee0_A_234_242_domain1</w:t>
            </w:r>
          </w:p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3133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chw_A_1_389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7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cml_A_1_38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7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qlv_A_18_395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2.6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ee0_A_234_242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i88_A_1_38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7.4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i89_A_2_38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8.1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qlv_A_18_395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5.8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Nimbus Mono L;Times New Roman" w:cs="Arial"/>
                <w:sz w:val="16"/>
                <w:szCs w:val="16"/>
                <w:lang w:bidi="zxx"/>
              </w:rPr>
            </w:pPr>
            <w:r>
              <w:rPr>
                <w:rFonts w:eastAsia="Nimbus Mono L;Times New Roman"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nez_A_180_188_domain1</w:t>
            </w:r>
          </w:p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k8d_A_1_27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4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ld9_A_1_268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4.7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ldp_H_1_27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4.7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nez_A_180_188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c16_A_1_276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7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ddh_A_1_27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6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qo3_A_2_275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7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s9v_B_88_96_domain1</w:t>
            </w:r>
          </w:p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jk8_B_3_19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5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uvq_B_3_191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67.8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s9v_B_88_96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d9k_D_2_18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0.8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jk8_B_3_192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8.7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uvq_B_3_191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7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1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etp_B_90_100_domain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cno_A_1_86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fcd_C_1_17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3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mta_C_1_14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etp_B_90_100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cno_A_1_86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fcd_C_1_174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3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mta_C_1_147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6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2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onq_A_182_193_domain1</w:t>
            </w:r>
          </w:p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3133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gzp_A_4_279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2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xz0_A_7_27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9.7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zt4_A_6_27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34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onq_A_182_193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gzp_A_4_27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8.7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xz0_A_7_27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6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zt4_A_6_277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7.5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3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edh_B_100_112_domain1</w:t>
            </w:r>
          </w:p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3133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ff5_A_-1_218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9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q1p_A_2_213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9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edh_B_100_112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ff5_A_-1_218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90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q1p_A_2_213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9.3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4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mb8_A_173_186_domain1</w:t>
            </w:r>
          </w:p>
        </w:tc>
        <w:tc>
          <w:tcPr>
            <w:tcW w:w="3133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dxx_A_9_246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7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Nimbus Mono L;Times New Roman" w:cs="Arial"/>
                <w:sz w:val="16"/>
                <w:szCs w:val="16"/>
                <w:lang w:bidi="zxx"/>
              </w:rPr>
            </w:pPr>
            <w:r>
              <w:rPr>
                <w:rFonts w:eastAsia="Nimbus Mono L;Times New Roman"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sh5_A_6_23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5.6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wku_A_42_266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42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mb8_A_173_186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sh5_A_2_6_23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6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sh5_A_6_237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6.2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hnf_-_97_110_domain1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ccz_A_1_171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5.8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l6z_A_1_203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7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Nimbus Mono L;Times New Roman" w:cs="Arial"/>
                <w:sz w:val="16"/>
                <w:szCs w:val="16"/>
                <w:lang w:bidi="zxx"/>
              </w:rPr>
            </w:pPr>
            <w:r>
              <w:rPr>
                <w:rFonts w:eastAsia="Nimbus Mono L;Times New Roman"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dru_A_1_180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7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if7_A_3_193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8.9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hnf_-_97_110_domain2</w:t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ccz_A_1_171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5.4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2dru_A_1_180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52.7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5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jk8_B_88_102_domain1</w:t>
            </w:r>
          </w:p>
        </w:tc>
        <w:tc>
          <w:tcPr>
            <w:tcW w:w="3133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lnu_B_1_217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65.5</w:t>
            </w:r>
          </w:p>
        </w:tc>
      </w:tr>
      <w:tr>
        <w:trPr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s9v_B_3_18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69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Nimbus Mono L;Times New Roman" w:cs="Arial"/>
                <w:sz w:val="16"/>
                <w:szCs w:val="16"/>
                <w:lang w:bidi="zxx"/>
              </w:rPr>
            </w:pPr>
            <w:r>
              <w:rPr>
                <w:rFonts w:eastAsia="Nimbus Mono L;Times New Roman"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uvq_B_3_191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7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jk8_B_88_102_domain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k2d_B_5_18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5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s9v_B_3_18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9.3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uvq_B_3_191</w:t>
            </w:r>
          </w:p>
        </w:tc>
        <w:tc>
          <w:tcPr>
            <w:tcW w:w="261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6.1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6</w:t>
            </w:r>
          </w:p>
        </w:tc>
        <w:tc>
          <w:tcPr>
            <w:tcW w:w="2490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k2d_B_87_102_domain1</w:t>
            </w:r>
          </w:p>
        </w:tc>
        <w:tc>
          <w:tcPr>
            <w:tcW w:w="3133" w:type="dxa"/>
            <w:tcBorders>
              <w:top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d9k_D_2_189</w:t>
            </w:r>
          </w:p>
        </w:tc>
        <w:tc>
          <w:tcPr>
            <w:tcW w:w="26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8.0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f3j_B_4_191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6.8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iak_B_5_18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75.6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k2d_B_87_102_domain2</w:t>
            </w:r>
          </w:p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d9k_D_2_18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3.3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/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iak_B_5_189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4.4</w:t>
            </w:r>
          </w:p>
        </w:tc>
      </w:tr>
      <w:tr>
        <w:trPr>
          <w:trHeight w:val="306" w:hRule="exact"/>
          <w:cantSplit w:val="true"/>
        </w:trPr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</w:r>
          </w:p>
        </w:tc>
        <w:tc>
          <w:tcPr>
            <w:tcW w:w="2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33" w:type="dxa"/>
            <w:tcBorders>
              <w:bottom w:val="single" w:sz="12" w:space="0" w:color="000000"/>
            </w:tcBorders>
          </w:tcPr>
          <w:p>
            <w:pPr>
              <w:pStyle w:val="Textopreformateado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1lnu_B_1_217</w:t>
            </w:r>
          </w:p>
        </w:tc>
        <w:tc>
          <w:tcPr>
            <w:tcW w:w="26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bidi="zxx"/>
              </w:rPr>
            </w:pPr>
            <w:r>
              <w:rPr>
                <w:rFonts w:cs="Arial" w:ascii="Arial" w:hAnsi="Arial"/>
                <w:sz w:val="16"/>
                <w:szCs w:val="16"/>
                <w:lang w:bidi="zxx"/>
              </w:rPr>
              <w:t>82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kern w:val="2"/>
          <w:lang w:bidi="zxx"/>
        </w:rPr>
      </w:pPr>
      <w:r>
        <w:rPr>
          <w:rFonts w:eastAsia="Times New Roman"/>
          <w:kern w:val="2"/>
          <w:lang w:bidi="zxx"/>
        </w:rPr>
        <w:t xml:space="preserve"> 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Sequence identity is computed for the model in the context of the multiple structural alignment of the template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horndale AMT">
    <w:altName w:val="Times New Roman"/>
    <w:charset w:val="00"/>
    <w:family w:val="roman"/>
    <w:pitch w:val="default"/>
  </w:font>
  <w:font w:name="Nimbus Mono L">
    <w:altName w:val="Courier New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Thorndale AMT;Times New Roman" w:hAnsi="Thorndale AMT;Times New Roman" w:eastAsia="Albany AMT;Arial" w:cs="Thorndale AMT;Times New Roman"/>
      <w:kern w:val="0"/>
      <w:szCs w:val="20"/>
      <w:lang w:val="en-GB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preformateado">
    <w:name w:val="Texto preformateado"/>
    <w:basedOn w:val="Normal"/>
    <w:qFormat/>
    <w:pPr>
      <w:suppressAutoHyphens w:val="true"/>
    </w:pPr>
    <w:rPr>
      <w:rFonts w:ascii="Nimbus Mono L;Times New Roman" w:hAnsi="Nimbus Mono L;Times New Roman" w:eastAsia="Nimbus Mono L;Times New Roman" w:cs="Nimbus Mono L;Times New Roman"/>
      <w:kern w:val="0"/>
      <w:sz w:val="20"/>
      <w:lang w:val="es-ES_tradnl"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11:15:00Z</dcterms:created>
  <dc:creator>Tammy</dc:creator>
  <dc:description/>
  <cp:keywords/>
  <dc:language>en-US</dc:language>
  <cp:lastModifiedBy>Tammy</cp:lastModifiedBy>
  <dcterms:modified xsi:type="dcterms:W3CDTF">2008-10-16T11:16:00Z</dcterms:modified>
  <cp:revision>3</cp:revision>
  <dc:subject/>
  <dc:title>Supplementary A</dc:title>
</cp:coreProperties>
</file>